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85" w:type="dxa"/>
        <w:tblInd w:w="-845" w:type="dxa"/>
        <w:tblLook w:val="04A0" w:firstRow="1" w:lastRow="0" w:firstColumn="1" w:lastColumn="0" w:noHBand="0" w:noVBand="1"/>
      </w:tblPr>
      <w:tblGrid>
        <w:gridCol w:w="3635"/>
        <w:gridCol w:w="1835"/>
        <w:gridCol w:w="2040"/>
        <w:gridCol w:w="1780"/>
        <w:gridCol w:w="1995"/>
      </w:tblGrid>
      <w:tr w:rsidR="00254C85" w:rsidRPr="00254C85" w14:paraId="76CED54B" w14:textId="77777777" w:rsidTr="00146639">
        <w:trPr>
          <w:trHeight w:val="320"/>
        </w:trPr>
        <w:tc>
          <w:tcPr>
            <w:tcW w:w="112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99D3" w14:textId="4284DF66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Supplementary Table 1. Splenic Injury Clinical Parameters by Disposition, Stratified by </w:t>
            </w:r>
            <w:r w:rsidR="00AF54C8">
              <w:rPr>
                <w:rFonts w:eastAsia="Times New Roman" w:cs="Times New Roman"/>
                <w:color w:val="000000"/>
              </w:rPr>
              <w:t>Splenic Injury</w:t>
            </w:r>
            <w:r w:rsidR="00237CB8">
              <w:rPr>
                <w:rFonts w:eastAsia="Times New Roman" w:cs="Times New Roman"/>
                <w:color w:val="000000"/>
              </w:rPr>
              <w:t xml:space="preserve"> </w:t>
            </w:r>
            <w:r w:rsidRPr="00254C85">
              <w:rPr>
                <w:rFonts w:eastAsia="Times New Roman" w:cs="Times New Roman"/>
                <w:color w:val="000000"/>
              </w:rPr>
              <w:t>Grade</w:t>
            </w:r>
          </w:p>
        </w:tc>
      </w:tr>
      <w:tr w:rsidR="00254C85" w:rsidRPr="00254C85" w14:paraId="6E0F5416" w14:textId="77777777" w:rsidTr="00146639">
        <w:trPr>
          <w:trHeight w:val="320"/>
        </w:trPr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8D70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Grade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07E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Grades 1-2, N=30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4F3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Grades 3-5, N=43</w:t>
            </w:r>
          </w:p>
        </w:tc>
      </w:tr>
      <w:tr w:rsidR="00146639" w:rsidRPr="00254C85" w14:paraId="00EA4076" w14:textId="77777777" w:rsidTr="00146639">
        <w:trPr>
          <w:trHeight w:val="680"/>
        </w:trPr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BF09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Dispositi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C29D9A" w14:textId="48C074F0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146639" w:rsidRPr="00254C85">
              <w:rPr>
                <w:rFonts w:eastAsia="Times New Roman" w:cs="Times New Roman"/>
                <w:color w:val="000000"/>
              </w:rPr>
              <w:t xml:space="preserve">Admitted,  </w:t>
            </w: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254C85">
              <w:rPr>
                <w:rFonts w:eastAsia="Times New Roman" w:cs="Times New Roman"/>
                <w:color w:val="000000"/>
              </w:rPr>
              <w:t xml:space="preserve">                N=24 (80%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24F4EA" w14:textId="7E775DB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146639" w:rsidRPr="00254C85">
              <w:rPr>
                <w:rFonts w:eastAsia="Times New Roman" w:cs="Times New Roman"/>
                <w:color w:val="000000"/>
              </w:rPr>
              <w:t xml:space="preserve">Transferred,  </w:t>
            </w: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254C85">
              <w:rPr>
                <w:rFonts w:eastAsia="Times New Roman" w:cs="Times New Roman"/>
                <w:color w:val="000000"/>
              </w:rPr>
              <w:t xml:space="preserve">             N=6 (20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D471ED" w14:textId="4833A141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146639" w:rsidRPr="00254C85">
              <w:rPr>
                <w:rFonts w:eastAsia="Times New Roman" w:cs="Times New Roman"/>
                <w:color w:val="000000"/>
              </w:rPr>
              <w:t xml:space="preserve">Admitted,  </w:t>
            </w: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254C85">
              <w:rPr>
                <w:rFonts w:eastAsia="Times New Roman" w:cs="Times New Roman"/>
                <w:color w:val="000000"/>
              </w:rPr>
              <w:t xml:space="preserve">                N=11 (26%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235E6C" w14:textId="3951A141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146639" w:rsidRPr="00254C85">
              <w:rPr>
                <w:rFonts w:eastAsia="Times New Roman" w:cs="Times New Roman"/>
                <w:color w:val="000000"/>
              </w:rPr>
              <w:t xml:space="preserve">Transferred,  </w:t>
            </w:r>
            <w:r w:rsidRPr="00254C85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254C85">
              <w:rPr>
                <w:rFonts w:eastAsia="Times New Roman" w:cs="Times New Roman"/>
                <w:color w:val="000000"/>
              </w:rPr>
              <w:t xml:space="preserve">                 N=32 (74%)</w:t>
            </w:r>
          </w:p>
        </w:tc>
      </w:tr>
      <w:tr w:rsidR="00254C85" w:rsidRPr="00254C85" w14:paraId="6DA346BC" w14:textId="77777777" w:rsidTr="00146639">
        <w:trPr>
          <w:trHeight w:val="320"/>
        </w:trPr>
        <w:tc>
          <w:tcPr>
            <w:tcW w:w="36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79FA5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First Prehospital vital signs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74604C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9F235E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1CAC3B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08409C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4C85" w:rsidRPr="00254C85" w14:paraId="688E6F75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D7EA1" w14:textId="7E7B231E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Respiration rat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FA25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8 (17-2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45BE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9 (18-20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71EB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8 (16-18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20BE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7 (16-19)</w:t>
            </w:r>
          </w:p>
        </w:tc>
      </w:tr>
      <w:tr w:rsidR="00254C85" w:rsidRPr="00254C85" w14:paraId="4247A26E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6C89A" w14:textId="54FF38A6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eart rat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A816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3 (76.5-98.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334D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2.5 (67-90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00A6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8 (80-107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CF960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5 (70.5-99.5)</w:t>
            </w:r>
          </w:p>
        </w:tc>
      </w:tr>
      <w:tr w:rsidR="00254C85" w:rsidRPr="00254C85" w14:paraId="78C1F39B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F2589" w14:textId="5E2D10CB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ystolic blood pressur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FCED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4 (120-128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FC2D0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30 (120-137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166D4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7 (114-13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28E8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4 (114-133.5)</w:t>
            </w:r>
          </w:p>
        </w:tc>
      </w:tr>
      <w:tr w:rsidR="00254C85" w:rsidRPr="00254C85" w14:paraId="4FDA78CA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B6E2E" w14:textId="01EA2972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Diastolic blood pressur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EB1B4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7.5 (66-80.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41BD0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3.5 (67-78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BB0B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9 (66-9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802A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4 (64.5-86)</w:t>
            </w:r>
          </w:p>
        </w:tc>
      </w:tr>
      <w:tr w:rsidR="00254C85" w:rsidRPr="00254C85" w14:paraId="612C3C57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8B92C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Last pre-hospital vital signs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49404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F3EC9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87CFC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FB2D4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54C85" w:rsidRPr="00254C85" w14:paraId="3E341BFC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3C0D3" w14:textId="0F44AAE5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Respiration rat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95C1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8 (17-2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E6E29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0 (18-2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5279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8 (16-2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D6A4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7.5 (16-19)</w:t>
            </w:r>
          </w:p>
        </w:tc>
      </w:tr>
      <w:tr w:rsidR="00254C85" w:rsidRPr="00254C85" w14:paraId="188E9320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270BB" w14:textId="585CDAAD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eart rat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B9C2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0 (72.5-95.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1BB44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7 (69-98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9DD5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94 (90-10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E4BC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4.5 (71.5-99.5)</w:t>
            </w:r>
          </w:p>
        </w:tc>
      </w:tr>
      <w:tr w:rsidR="00254C85" w:rsidRPr="00254C85" w14:paraId="0D2258CF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EE713" w14:textId="7D3DF443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ystolic blood pressur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3A370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5 (116.5-13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1C9D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2 (121-134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A1CBE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8 (98-13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D8FC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7.5 (114-139.5)</w:t>
            </w:r>
          </w:p>
        </w:tc>
      </w:tr>
      <w:tr w:rsidR="00254C85" w:rsidRPr="00254C85" w14:paraId="70398183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5AC8D" w14:textId="4CD0B13D" w:rsidR="00254C85" w:rsidRPr="00254C85" w:rsidRDefault="00AF54C8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Diastolic blood pressur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995A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3 (67.5-84.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E3DC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7.5 (54-79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57BB3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6 (67-89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74B8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6 (66-85.5)</w:t>
            </w:r>
          </w:p>
        </w:tc>
      </w:tr>
      <w:tr w:rsidR="00254C85" w:rsidRPr="00254C85" w14:paraId="34FBCEC0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A6803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Hemoglobin arrival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52AC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4.8 (13.7-15.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81A5E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4.2 (13.7-14.5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879D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3.9 (11.9-15.1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60F7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3.8 (13.1-4.9)</w:t>
            </w:r>
          </w:p>
        </w:tc>
      </w:tr>
      <w:tr w:rsidR="00254C85" w:rsidRPr="00254C85" w14:paraId="15FCB6F8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76E06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Fast exam results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4AEF9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97BA4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94614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23EB6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4C85" w:rsidRPr="00254C85" w14:paraId="33782888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3FC52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Positiv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3A06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0 (56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DFF6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4 (8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C577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7 (70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4EF9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3 (82%)</w:t>
            </w:r>
          </w:p>
        </w:tc>
      </w:tr>
      <w:tr w:rsidR="00254C85" w:rsidRPr="00254C85" w14:paraId="775F34FF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7B78F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Negativ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9ADB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 (44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AD56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2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9643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3 (30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5D09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5 (18%)</w:t>
            </w:r>
          </w:p>
        </w:tc>
      </w:tr>
      <w:tr w:rsidR="00254C85" w:rsidRPr="00254C85" w14:paraId="1D73A9DB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1112D" w14:textId="7D2C5795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Hemodynamic instability </w:t>
            </w:r>
            <w:r w:rsidR="00AF54C8">
              <w:rPr>
                <w:rFonts w:eastAsia="Times New Roman" w:cs="Times New Roman"/>
                <w:color w:val="000000"/>
              </w:rPr>
              <w:t>prior to arrival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CAC9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9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6BE8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8236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18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3D30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3%)</w:t>
            </w:r>
          </w:p>
        </w:tc>
      </w:tr>
      <w:tr w:rsidR="00254C85" w:rsidRPr="00254C85" w14:paraId="30FF01B7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80920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 xml:space="preserve">Hemodynamic instability on arrival* 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3174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9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9BA4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FB9C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3 (27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78B1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5 (16%)</w:t>
            </w:r>
          </w:p>
        </w:tc>
      </w:tr>
      <w:tr w:rsidR="00254C85" w:rsidRPr="00254C85" w14:paraId="5DEA20CB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18A98" w14:textId="3DF5349B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Pseudoaneurysm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EBD23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5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AD25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4194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9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B02D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</w:tr>
      <w:tr w:rsidR="00254C85" w:rsidRPr="00254C85" w14:paraId="6850B1E8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8E848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Contrast blush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3F88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9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171D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17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9EE9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18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2353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8 (26%)</w:t>
            </w:r>
          </w:p>
        </w:tc>
      </w:tr>
      <w:tr w:rsidR="00254C85" w:rsidRPr="00254C85" w14:paraId="4EE96CCF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60830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Blush siz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523C2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988F2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7599F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5FAF5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4C85" w:rsidRPr="00254C85" w14:paraId="7385A45C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018F0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Small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9A3E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100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294F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10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88CD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50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0AD50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25%)</w:t>
            </w:r>
          </w:p>
        </w:tc>
      </w:tr>
      <w:tr w:rsidR="00254C85" w:rsidRPr="00254C85" w14:paraId="7F544E04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F5681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Moderat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6811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2E3E2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D4C76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50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B324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6 (75%)</w:t>
            </w:r>
          </w:p>
        </w:tc>
      </w:tr>
      <w:tr w:rsidR="00254C85" w:rsidRPr="00254C85" w14:paraId="1AC4FD13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1DE32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Hemoperitoneum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60FFC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5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01EFF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17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1FE6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4 (36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A2A49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8 (56%)</w:t>
            </w:r>
          </w:p>
        </w:tc>
      </w:tr>
      <w:tr w:rsidR="00254C85" w:rsidRPr="00254C85" w14:paraId="0A5EDDB9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917B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Hemoperitoneum size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2CB69" w14:textId="77777777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27009" w14:textId="77777777" w:rsidR="00254C85" w:rsidRPr="00254C85" w:rsidRDefault="00254C85" w:rsidP="00254C85">
            <w:pPr>
              <w:rPr>
                <w:rFonts w:ascii="Calibri" w:eastAsia="Times New Roman" w:hAnsi="Calibri" w:cs="Calibri"/>
                <w:color w:val="000000"/>
              </w:rPr>
            </w:pPr>
            <w:r w:rsidRPr="00254C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0CA8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6A543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54C85" w:rsidRPr="00254C85" w14:paraId="3CD50E41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CC8B6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Small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CEB67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100%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F768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100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21385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25%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3BB4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2 (67%)</w:t>
            </w:r>
          </w:p>
        </w:tc>
      </w:tr>
      <w:tr w:rsidR="00254C85" w:rsidRPr="00254C85" w14:paraId="4AD6513B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4909D91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Moderate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9A83B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7B02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ECD3E1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2 (50%)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93C2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6 (33%)</w:t>
            </w:r>
          </w:p>
        </w:tc>
      </w:tr>
      <w:tr w:rsidR="00254C85" w:rsidRPr="00254C85" w14:paraId="5597E9DB" w14:textId="77777777" w:rsidTr="00146639">
        <w:trPr>
          <w:trHeight w:val="320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17D5" w14:textId="77777777" w:rsidR="00254C85" w:rsidRPr="00254C85" w:rsidRDefault="00254C85" w:rsidP="00254C85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i/>
                <w:iCs/>
                <w:color w:val="000000"/>
              </w:rPr>
              <w:t>Large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003A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6D3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9188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1 (25%)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D61D" w14:textId="77777777" w:rsidR="00254C85" w:rsidRPr="00254C85" w:rsidRDefault="00254C85" w:rsidP="00254C85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0 (0%)</w:t>
            </w:r>
          </w:p>
        </w:tc>
      </w:tr>
      <w:tr w:rsidR="00254C85" w:rsidRPr="00254C85" w14:paraId="74492BC2" w14:textId="77777777" w:rsidTr="00146639">
        <w:trPr>
          <w:trHeight w:val="320"/>
        </w:trPr>
        <w:tc>
          <w:tcPr>
            <w:tcW w:w="112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FCC" w14:textId="231A887B" w:rsidR="00254C85" w:rsidRPr="00254C85" w:rsidRDefault="00237CB8" w:rsidP="00254C85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254C85">
              <w:rPr>
                <w:rFonts w:eastAsia="Times New Roman" w:cs="Times New Roman"/>
                <w:color w:val="000000"/>
              </w:rPr>
              <w:t>*Missing 1.</w:t>
            </w:r>
          </w:p>
        </w:tc>
      </w:tr>
      <w:tr w:rsidR="00254C85" w:rsidRPr="00254C85" w14:paraId="1E6CFC0C" w14:textId="77777777" w:rsidTr="00E06A20">
        <w:trPr>
          <w:trHeight w:val="320"/>
        </w:trPr>
        <w:tc>
          <w:tcPr>
            <w:tcW w:w="11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BD6" w14:textId="4523A9FC" w:rsidR="00254C85" w:rsidRPr="00254C85" w:rsidRDefault="00254C85" w:rsidP="00254C85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4242A025" w14:textId="77777777" w:rsidR="00196F73" w:rsidRDefault="00000000"/>
    <w:sectPr w:rsidR="00196F73" w:rsidSect="00D44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湡敧"/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85"/>
    <w:rsid w:val="000000CC"/>
    <w:rsid w:val="00000697"/>
    <w:rsid w:val="000014DC"/>
    <w:rsid w:val="000055E8"/>
    <w:rsid w:val="00005DC2"/>
    <w:rsid w:val="000071B0"/>
    <w:rsid w:val="00007439"/>
    <w:rsid w:val="00010E76"/>
    <w:rsid w:val="000121F7"/>
    <w:rsid w:val="00013A29"/>
    <w:rsid w:val="00013D19"/>
    <w:rsid w:val="00013F45"/>
    <w:rsid w:val="00014D8B"/>
    <w:rsid w:val="00015517"/>
    <w:rsid w:val="00015697"/>
    <w:rsid w:val="00015BC9"/>
    <w:rsid w:val="0001635A"/>
    <w:rsid w:val="000255F3"/>
    <w:rsid w:val="00025FF8"/>
    <w:rsid w:val="00026174"/>
    <w:rsid w:val="000269D7"/>
    <w:rsid w:val="000315F8"/>
    <w:rsid w:val="0003508F"/>
    <w:rsid w:val="0003690D"/>
    <w:rsid w:val="00036A3D"/>
    <w:rsid w:val="00036B1C"/>
    <w:rsid w:val="0004464E"/>
    <w:rsid w:val="00044D12"/>
    <w:rsid w:val="00044F71"/>
    <w:rsid w:val="00046560"/>
    <w:rsid w:val="00047BBD"/>
    <w:rsid w:val="00051792"/>
    <w:rsid w:val="0005338A"/>
    <w:rsid w:val="00053FD1"/>
    <w:rsid w:val="00054CCF"/>
    <w:rsid w:val="00056D8C"/>
    <w:rsid w:val="000611D9"/>
    <w:rsid w:val="00065D1B"/>
    <w:rsid w:val="00070647"/>
    <w:rsid w:val="00070951"/>
    <w:rsid w:val="00071845"/>
    <w:rsid w:val="00072303"/>
    <w:rsid w:val="00074A00"/>
    <w:rsid w:val="00076C16"/>
    <w:rsid w:val="00080DC2"/>
    <w:rsid w:val="00080FDE"/>
    <w:rsid w:val="00082995"/>
    <w:rsid w:val="00084076"/>
    <w:rsid w:val="00084CA2"/>
    <w:rsid w:val="000951A6"/>
    <w:rsid w:val="00095556"/>
    <w:rsid w:val="000956B8"/>
    <w:rsid w:val="00095E8B"/>
    <w:rsid w:val="000A1058"/>
    <w:rsid w:val="000A3B22"/>
    <w:rsid w:val="000A486C"/>
    <w:rsid w:val="000B3A3C"/>
    <w:rsid w:val="000B3CA7"/>
    <w:rsid w:val="000B7E11"/>
    <w:rsid w:val="000C1866"/>
    <w:rsid w:val="000C7485"/>
    <w:rsid w:val="000D40DB"/>
    <w:rsid w:val="000D577A"/>
    <w:rsid w:val="000D734D"/>
    <w:rsid w:val="000D7FEE"/>
    <w:rsid w:val="000E09CB"/>
    <w:rsid w:val="000E0D1A"/>
    <w:rsid w:val="000E1708"/>
    <w:rsid w:val="000E1917"/>
    <w:rsid w:val="000E2295"/>
    <w:rsid w:val="000E390A"/>
    <w:rsid w:val="000E43A3"/>
    <w:rsid w:val="000E5393"/>
    <w:rsid w:val="000E72E9"/>
    <w:rsid w:val="000F0A00"/>
    <w:rsid w:val="000F127E"/>
    <w:rsid w:val="000F1B22"/>
    <w:rsid w:val="000F4BEF"/>
    <w:rsid w:val="000F7D2B"/>
    <w:rsid w:val="0010187A"/>
    <w:rsid w:val="0010345D"/>
    <w:rsid w:val="001040B7"/>
    <w:rsid w:val="0010483F"/>
    <w:rsid w:val="001049FE"/>
    <w:rsid w:val="00105484"/>
    <w:rsid w:val="00106054"/>
    <w:rsid w:val="001063D1"/>
    <w:rsid w:val="00106C13"/>
    <w:rsid w:val="00107987"/>
    <w:rsid w:val="0011003D"/>
    <w:rsid w:val="00110969"/>
    <w:rsid w:val="0011160C"/>
    <w:rsid w:val="001127A5"/>
    <w:rsid w:val="00112F9E"/>
    <w:rsid w:val="00116A9A"/>
    <w:rsid w:val="00116B74"/>
    <w:rsid w:val="001179E4"/>
    <w:rsid w:val="00122993"/>
    <w:rsid w:val="00124435"/>
    <w:rsid w:val="00126049"/>
    <w:rsid w:val="001262B1"/>
    <w:rsid w:val="00126EB2"/>
    <w:rsid w:val="0012743E"/>
    <w:rsid w:val="00136566"/>
    <w:rsid w:val="00137CE2"/>
    <w:rsid w:val="00141167"/>
    <w:rsid w:val="001418EF"/>
    <w:rsid w:val="00146639"/>
    <w:rsid w:val="0014733E"/>
    <w:rsid w:val="00147F90"/>
    <w:rsid w:val="00153769"/>
    <w:rsid w:val="00162538"/>
    <w:rsid w:val="00163A0B"/>
    <w:rsid w:val="00166810"/>
    <w:rsid w:val="00172E01"/>
    <w:rsid w:val="00183652"/>
    <w:rsid w:val="00184380"/>
    <w:rsid w:val="001860CE"/>
    <w:rsid w:val="00186E64"/>
    <w:rsid w:val="00192924"/>
    <w:rsid w:val="001936E5"/>
    <w:rsid w:val="001950BB"/>
    <w:rsid w:val="00195BDB"/>
    <w:rsid w:val="00196C54"/>
    <w:rsid w:val="0019723A"/>
    <w:rsid w:val="001A54A4"/>
    <w:rsid w:val="001B0B6C"/>
    <w:rsid w:val="001B1822"/>
    <w:rsid w:val="001C15D0"/>
    <w:rsid w:val="001C26F9"/>
    <w:rsid w:val="001D10A7"/>
    <w:rsid w:val="001D1941"/>
    <w:rsid w:val="001D5585"/>
    <w:rsid w:val="001E17C2"/>
    <w:rsid w:val="001E1D18"/>
    <w:rsid w:val="001E2C12"/>
    <w:rsid w:val="001E4902"/>
    <w:rsid w:val="001F114C"/>
    <w:rsid w:val="001F51DF"/>
    <w:rsid w:val="00200EB9"/>
    <w:rsid w:val="002021FE"/>
    <w:rsid w:val="00202AB6"/>
    <w:rsid w:val="00202E40"/>
    <w:rsid w:val="00204DD5"/>
    <w:rsid w:val="002059DC"/>
    <w:rsid w:val="0020616E"/>
    <w:rsid w:val="00207050"/>
    <w:rsid w:val="00207A9F"/>
    <w:rsid w:val="00223F9C"/>
    <w:rsid w:val="00226DA8"/>
    <w:rsid w:val="002316F8"/>
    <w:rsid w:val="00231792"/>
    <w:rsid w:val="0023180E"/>
    <w:rsid w:val="002326A4"/>
    <w:rsid w:val="00233C4F"/>
    <w:rsid w:val="00236717"/>
    <w:rsid w:val="00237862"/>
    <w:rsid w:val="00237CB8"/>
    <w:rsid w:val="00240F34"/>
    <w:rsid w:val="00246EBF"/>
    <w:rsid w:val="002476C4"/>
    <w:rsid w:val="00250A07"/>
    <w:rsid w:val="00254C85"/>
    <w:rsid w:val="002611A9"/>
    <w:rsid w:val="00263009"/>
    <w:rsid w:val="002632A2"/>
    <w:rsid w:val="00264397"/>
    <w:rsid w:val="00265549"/>
    <w:rsid w:val="00271309"/>
    <w:rsid w:val="0027311D"/>
    <w:rsid w:val="00273746"/>
    <w:rsid w:val="00275E55"/>
    <w:rsid w:val="00281302"/>
    <w:rsid w:val="002823C3"/>
    <w:rsid w:val="002849A1"/>
    <w:rsid w:val="00287FAC"/>
    <w:rsid w:val="002906C6"/>
    <w:rsid w:val="002910B8"/>
    <w:rsid w:val="002972EC"/>
    <w:rsid w:val="002A09B9"/>
    <w:rsid w:val="002A0CA7"/>
    <w:rsid w:val="002A6432"/>
    <w:rsid w:val="002B06B1"/>
    <w:rsid w:val="002B2A9F"/>
    <w:rsid w:val="002B6963"/>
    <w:rsid w:val="002C2A96"/>
    <w:rsid w:val="002C2CF8"/>
    <w:rsid w:val="002C6FE0"/>
    <w:rsid w:val="002D0345"/>
    <w:rsid w:val="002D07C2"/>
    <w:rsid w:val="002D555F"/>
    <w:rsid w:val="002E0215"/>
    <w:rsid w:val="002E11D8"/>
    <w:rsid w:val="002E1C20"/>
    <w:rsid w:val="002E255C"/>
    <w:rsid w:val="002E3FA8"/>
    <w:rsid w:val="002F0AC5"/>
    <w:rsid w:val="002F4C1A"/>
    <w:rsid w:val="002F6B29"/>
    <w:rsid w:val="002F7B0B"/>
    <w:rsid w:val="00303C77"/>
    <w:rsid w:val="003135A5"/>
    <w:rsid w:val="00314439"/>
    <w:rsid w:val="0032145A"/>
    <w:rsid w:val="00325EBC"/>
    <w:rsid w:val="00326488"/>
    <w:rsid w:val="00331232"/>
    <w:rsid w:val="00332587"/>
    <w:rsid w:val="00335015"/>
    <w:rsid w:val="00341578"/>
    <w:rsid w:val="00341AE1"/>
    <w:rsid w:val="003425E5"/>
    <w:rsid w:val="003431F0"/>
    <w:rsid w:val="00344228"/>
    <w:rsid w:val="003457EA"/>
    <w:rsid w:val="003507DC"/>
    <w:rsid w:val="00351A4C"/>
    <w:rsid w:val="00351FDB"/>
    <w:rsid w:val="00357E03"/>
    <w:rsid w:val="003636F9"/>
    <w:rsid w:val="00365A3A"/>
    <w:rsid w:val="00367501"/>
    <w:rsid w:val="00367700"/>
    <w:rsid w:val="00367E88"/>
    <w:rsid w:val="0037222D"/>
    <w:rsid w:val="00372505"/>
    <w:rsid w:val="003728F1"/>
    <w:rsid w:val="00373356"/>
    <w:rsid w:val="003747DD"/>
    <w:rsid w:val="0037544A"/>
    <w:rsid w:val="00376BB1"/>
    <w:rsid w:val="00377239"/>
    <w:rsid w:val="00381ECA"/>
    <w:rsid w:val="0038554E"/>
    <w:rsid w:val="00390FC2"/>
    <w:rsid w:val="00391164"/>
    <w:rsid w:val="00393E8C"/>
    <w:rsid w:val="00395209"/>
    <w:rsid w:val="00395632"/>
    <w:rsid w:val="003A29D8"/>
    <w:rsid w:val="003A428F"/>
    <w:rsid w:val="003A4C3F"/>
    <w:rsid w:val="003B16EA"/>
    <w:rsid w:val="003B258A"/>
    <w:rsid w:val="003B31B6"/>
    <w:rsid w:val="003B612A"/>
    <w:rsid w:val="003C0D3F"/>
    <w:rsid w:val="003C1952"/>
    <w:rsid w:val="003D5C29"/>
    <w:rsid w:val="003D5DC2"/>
    <w:rsid w:val="003D6155"/>
    <w:rsid w:val="003D633E"/>
    <w:rsid w:val="003E06EF"/>
    <w:rsid w:val="003E0D30"/>
    <w:rsid w:val="003E2C47"/>
    <w:rsid w:val="003E3278"/>
    <w:rsid w:val="003E3385"/>
    <w:rsid w:val="003E5473"/>
    <w:rsid w:val="003F50CF"/>
    <w:rsid w:val="00406C15"/>
    <w:rsid w:val="00407258"/>
    <w:rsid w:val="00407512"/>
    <w:rsid w:val="00410DA7"/>
    <w:rsid w:val="004125DB"/>
    <w:rsid w:val="00416457"/>
    <w:rsid w:val="00417E0E"/>
    <w:rsid w:val="00420ADE"/>
    <w:rsid w:val="004243C5"/>
    <w:rsid w:val="00425024"/>
    <w:rsid w:val="00426480"/>
    <w:rsid w:val="004300B3"/>
    <w:rsid w:val="00430B9F"/>
    <w:rsid w:val="004344B7"/>
    <w:rsid w:val="004377BA"/>
    <w:rsid w:val="00443C1D"/>
    <w:rsid w:val="0044557C"/>
    <w:rsid w:val="00451D12"/>
    <w:rsid w:val="00453715"/>
    <w:rsid w:val="004612F6"/>
    <w:rsid w:val="004626D1"/>
    <w:rsid w:val="00470258"/>
    <w:rsid w:val="00473137"/>
    <w:rsid w:val="0047602F"/>
    <w:rsid w:val="00480617"/>
    <w:rsid w:val="004817C9"/>
    <w:rsid w:val="00482EB3"/>
    <w:rsid w:val="0048694D"/>
    <w:rsid w:val="00490C50"/>
    <w:rsid w:val="0049134E"/>
    <w:rsid w:val="00494062"/>
    <w:rsid w:val="00494FB7"/>
    <w:rsid w:val="004A06BC"/>
    <w:rsid w:val="004A1CA3"/>
    <w:rsid w:val="004A221B"/>
    <w:rsid w:val="004A2EF8"/>
    <w:rsid w:val="004A5A21"/>
    <w:rsid w:val="004A5C58"/>
    <w:rsid w:val="004C24A7"/>
    <w:rsid w:val="004C330A"/>
    <w:rsid w:val="004C582E"/>
    <w:rsid w:val="004D1207"/>
    <w:rsid w:val="004D59D8"/>
    <w:rsid w:val="004D706C"/>
    <w:rsid w:val="004D7B2C"/>
    <w:rsid w:val="004E0399"/>
    <w:rsid w:val="004E0548"/>
    <w:rsid w:val="004E0B87"/>
    <w:rsid w:val="004E0C7B"/>
    <w:rsid w:val="004E70A7"/>
    <w:rsid w:val="004E77C3"/>
    <w:rsid w:val="004F15E1"/>
    <w:rsid w:val="004F1AE8"/>
    <w:rsid w:val="0050215C"/>
    <w:rsid w:val="00503307"/>
    <w:rsid w:val="00504455"/>
    <w:rsid w:val="005051DB"/>
    <w:rsid w:val="005068CC"/>
    <w:rsid w:val="00514175"/>
    <w:rsid w:val="00514745"/>
    <w:rsid w:val="00514C71"/>
    <w:rsid w:val="005249ED"/>
    <w:rsid w:val="00524BB6"/>
    <w:rsid w:val="00526437"/>
    <w:rsid w:val="005265F6"/>
    <w:rsid w:val="005329E7"/>
    <w:rsid w:val="0053337E"/>
    <w:rsid w:val="005410FD"/>
    <w:rsid w:val="00542601"/>
    <w:rsid w:val="00543178"/>
    <w:rsid w:val="00543222"/>
    <w:rsid w:val="005470F7"/>
    <w:rsid w:val="005500BA"/>
    <w:rsid w:val="00551D4A"/>
    <w:rsid w:val="00552388"/>
    <w:rsid w:val="0056051F"/>
    <w:rsid w:val="00563E98"/>
    <w:rsid w:val="00564DB8"/>
    <w:rsid w:val="00566292"/>
    <w:rsid w:val="00571654"/>
    <w:rsid w:val="00571863"/>
    <w:rsid w:val="00574B09"/>
    <w:rsid w:val="00576893"/>
    <w:rsid w:val="0057793F"/>
    <w:rsid w:val="0058350E"/>
    <w:rsid w:val="005838FF"/>
    <w:rsid w:val="00584D6B"/>
    <w:rsid w:val="00592503"/>
    <w:rsid w:val="00593BCC"/>
    <w:rsid w:val="00595262"/>
    <w:rsid w:val="005963C1"/>
    <w:rsid w:val="00596864"/>
    <w:rsid w:val="00596C2C"/>
    <w:rsid w:val="00597A60"/>
    <w:rsid w:val="005A010D"/>
    <w:rsid w:val="005A06C8"/>
    <w:rsid w:val="005A13C6"/>
    <w:rsid w:val="005A2ABE"/>
    <w:rsid w:val="005A6AC5"/>
    <w:rsid w:val="005A7AAE"/>
    <w:rsid w:val="005B1202"/>
    <w:rsid w:val="005B3F04"/>
    <w:rsid w:val="005B4AC6"/>
    <w:rsid w:val="005C0045"/>
    <w:rsid w:val="005C180C"/>
    <w:rsid w:val="005C4337"/>
    <w:rsid w:val="005C72EA"/>
    <w:rsid w:val="005D055B"/>
    <w:rsid w:val="005D05C0"/>
    <w:rsid w:val="005D2727"/>
    <w:rsid w:val="005D4832"/>
    <w:rsid w:val="005D50D5"/>
    <w:rsid w:val="005E0C6B"/>
    <w:rsid w:val="005E1648"/>
    <w:rsid w:val="005F0057"/>
    <w:rsid w:val="005F143B"/>
    <w:rsid w:val="005F1483"/>
    <w:rsid w:val="00600644"/>
    <w:rsid w:val="00600727"/>
    <w:rsid w:val="00603EC6"/>
    <w:rsid w:val="006067DA"/>
    <w:rsid w:val="00606A6C"/>
    <w:rsid w:val="00607921"/>
    <w:rsid w:val="00611875"/>
    <w:rsid w:val="006152DC"/>
    <w:rsid w:val="0061676A"/>
    <w:rsid w:val="00617236"/>
    <w:rsid w:val="006209F2"/>
    <w:rsid w:val="00623A79"/>
    <w:rsid w:val="00623AEA"/>
    <w:rsid w:val="00624C86"/>
    <w:rsid w:val="006253BA"/>
    <w:rsid w:val="00633823"/>
    <w:rsid w:val="00636F2D"/>
    <w:rsid w:val="006376B4"/>
    <w:rsid w:val="00637949"/>
    <w:rsid w:val="00641BCA"/>
    <w:rsid w:val="00643837"/>
    <w:rsid w:val="00644179"/>
    <w:rsid w:val="00645C93"/>
    <w:rsid w:val="00650173"/>
    <w:rsid w:val="00655AD3"/>
    <w:rsid w:val="00655F5E"/>
    <w:rsid w:val="00661FC7"/>
    <w:rsid w:val="0066219F"/>
    <w:rsid w:val="006639E0"/>
    <w:rsid w:val="006672F6"/>
    <w:rsid w:val="00667B0A"/>
    <w:rsid w:val="00671BFF"/>
    <w:rsid w:val="00672352"/>
    <w:rsid w:val="00681B64"/>
    <w:rsid w:val="00682354"/>
    <w:rsid w:val="0068422C"/>
    <w:rsid w:val="00685CAC"/>
    <w:rsid w:val="006866BF"/>
    <w:rsid w:val="00686E70"/>
    <w:rsid w:val="00690364"/>
    <w:rsid w:val="00690B9B"/>
    <w:rsid w:val="0069441A"/>
    <w:rsid w:val="00694CED"/>
    <w:rsid w:val="00695B72"/>
    <w:rsid w:val="006968FC"/>
    <w:rsid w:val="006A287E"/>
    <w:rsid w:val="006A2893"/>
    <w:rsid w:val="006A2F8F"/>
    <w:rsid w:val="006A4A1F"/>
    <w:rsid w:val="006A7F72"/>
    <w:rsid w:val="006B1F0C"/>
    <w:rsid w:val="006B3882"/>
    <w:rsid w:val="006B5995"/>
    <w:rsid w:val="006B6894"/>
    <w:rsid w:val="006B786D"/>
    <w:rsid w:val="006C01E0"/>
    <w:rsid w:val="006C3FF0"/>
    <w:rsid w:val="006C5C80"/>
    <w:rsid w:val="006C7769"/>
    <w:rsid w:val="006D0164"/>
    <w:rsid w:val="006D0826"/>
    <w:rsid w:val="006D237D"/>
    <w:rsid w:val="006D49C9"/>
    <w:rsid w:val="006D6ECB"/>
    <w:rsid w:val="006E1B17"/>
    <w:rsid w:val="006E319A"/>
    <w:rsid w:val="006E36E0"/>
    <w:rsid w:val="006F06CC"/>
    <w:rsid w:val="006F0A9E"/>
    <w:rsid w:val="006F1100"/>
    <w:rsid w:val="006F5BDB"/>
    <w:rsid w:val="006F5C98"/>
    <w:rsid w:val="00700874"/>
    <w:rsid w:val="0070099E"/>
    <w:rsid w:val="00701048"/>
    <w:rsid w:val="00701B50"/>
    <w:rsid w:val="00701C7A"/>
    <w:rsid w:val="00701E36"/>
    <w:rsid w:val="00704060"/>
    <w:rsid w:val="00706B8D"/>
    <w:rsid w:val="00707BA3"/>
    <w:rsid w:val="007105A7"/>
    <w:rsid w:val="00710D7C"/>
    <w:rsid w:val="00711078"/>
    <w:rsid w:val="007130E6"/>
    <w:rsid w:val="00715259"/>
    <w:rsid w:val="00715953"/>
    <w:rsid w:val="007166BF"/>
    <w:rsid w:val="00717D55"/>
    <w:rsid w:val="00726436"/>
    <w:rsid w:val="00732879"/>
    <w:rsid w:val="00734595"/>
    <w:rsid w:val="00734E95"/>
    <w:rsid w:val="00734F45"/>
    <w:rsid w:val="00740E2E"/>
    <w:rsid w:val="00742E53"/>
    <w:rsid w:val="00742EBB"/>
    <w:rsid w:val="007436D9"/>
    <w:rsid w:val="007502BE"/>
    <w:rsid w:val="007505D6"/>
    <w:rsid w:val="00751C61"/>
    <w:rsid w:val="00752C13"/>
    <w:rsid w:val="00754719"/>
    <w:rsid w:val="00754997"/>
    <w:rsid w:val="007558A7"/>
    <w:rsid w:val="00757A32"/>
    <w:rsid w:val="00760DD2"/>
    <w:rsid w:val="00767B4F"/>
    <w:rsid w:val="00793699"/>
    <w:rsid w:val="00797FAF"/>
    <w:rsid w:val="007B22B2"/>
    <w:rsid w:val="007B2B0C"/>
    <w:rsid w:val="007B78F4"/>
    <w:rsid w:val="007C0A5D"/>
    <w:rsid w:val="007C129F"/>
    <w:rsid w:val="007C17AC"/>
    <w:rsid w:val="007C1AEC"/>
    <w:rsid w:val="007C45E9"/>
    <w:rsid w:val="007C4F1A"/>
    <w:rsid w:val="007C6691"/>
    <w:rsid w:val="007C6F8F"/>
    <w:rsid w:val="007C77F0"/>
    <w:rsid w:val="007D1414"/>
    <w:rsid w:val="007D19C1"/>
    <w:rsid w:val="007E1F7D"/>
    <w:rsid w:val="007E3638"/>
    <w:rsid w:val="007F1759"/>
    <w:rsid w:val="007F57F1"/>
    <w:rsid w:val="00800207"/>
    <w:rsid w:val="00801B9E"/>
    <w:rsid w:val="00802072"/>
    <w:rsid w:val="008056F3"/>
    <w:rsid w:val="008069EB"/>
    <w:rsid w:val="008108F3"/>
    <w:rsid w:val="0081443B"/>
    <w:rsid w:val="008264CB"/>
    <w:rsid w:val="008270D5"/>
    <w:rsid w:val="008270DE"/>
    <w:rsid w:val="008277B6"/>
    <w:rsid w:val="00832144"/>
    <w:rsid w:val="00832B3C"/>
    <w:rsid w:val="00834B50"/>
    <w:rsid w:val="0084022A"/>
    <w:rsid w:val="008426AA"/>
    <w:rsid w:val="00845EF6"/>
    <w:rsid w:val="0085051E"/>
    <w:rsid w:val="0085054A"/>
    <w:rsid w:val="008520E3"/>
    <w:rsid w:val="00852640"/>
    <w:rsid w:val="00852B12"/>
    <w:rsid w:val="00856DDC"/>
    <w:rsid w:val="00860CC1"/>
    <w:rsid w:val="00861215"/>
    <w:rsid w:val="00861D19"/>
    <w:rsid w:val="00861D8A"/>
    <w:rsid w:val="00862D6E"/>
    <w:rsid w:val="008637CD"/>
    <w:rsid w:val="008655CA"/>
    <w:rsid w:val="00870391"/>
    <w:rsid w:val="008730FA"/>
    <w:rsid w:val="00873856"/>
    <w:rsid w:val="00873DF9"/>
    <w:rsid w:val="008757A3"/>
    <w:rsid w:val="008765AD"/>
    <w:rsid w:val="00881909"/>
    <w:rsid w:val="00881D42"/>
    <w:rsid w:val="0088700D"/>
    <w:rsid w:val="00890601"/>
    <w:rsid w:val="00894ABD"/>
    <w:rsid w:val="00894C34"/>
    <w:rsid w:val="00894D63"/>
    <w:rsid w:val="00896C2A"/>
    <w:rsid w:val="008A01CF"/>
    <w:rsid w:val="008A05CC"/>
    <w:rsid w:val="008A1AF7"/>
    <w:rsid w:val="008A394F"/>
    <w:rsid w:val="008A3D50"/>
    <w:rsid w:val="008A4247"/>
    <w:rsid w:val="008A5082"/>
    <w:rsid w:val="008B2D56"/>
    <w:rsid w:val="008B6601"/>
    <w:rsid w:val="008C0D03"/>
    <w:rsid w:val="008C2C3D"/>
    <w:rsid w:val="008C3DF1"/>
    <w:rsid w:val="008C40B0"/>
    <w:rsid w:val="008C48A6"/>
    <w:rsid w:val="008C7041"/>
    <w:rsid w:val="008D1302"/>
    <w:rsid w:val="008D57A5"/>
    <w:rsid w:val="008E0EC5"/>
    <w:rsid w:val="008E1F1F"/>
    <w:rsid w:val="008E2D65"/>
    <w:rsid w:val="008E4834"/>
    <w:rsid w:val="008E495A"/>
    <w:rsid w:val="008E51AF"/>
    <w:rsid w:val="008E642B"/>
    <w:rsid w:val="008E7AEA"/>
    <w:rsid w:val="008F059C"/>
    <w:rsid w:val="008F3506"/>
    <w:rsid w:val="008F4282"/>
    <w:rsid w:val="008F6299"/>
    <w:rsid w:val="009000DA"/>
    <w:rsid w:val="009026D2"/>
    <w:rsid w:val="009050D4"/>
    <w:rsid w:val="00906094"/>
    <w:rsid w:val="00907940"/>
    <w:rsid w:val="009105B6"/>
    <w:rsid w:val="00920180"/>
    <w:rsid w:val="0092147D"/>
    <w:rsid w:val="00921597"/>
    <w:rsid w:val="00923407"/>
    <w:rsid w:val="00924703"/>
    <w:rsid w:val="00924E33"/>
    <w:rsid w:val="0092605B"/>
    <w:rsid w:val="009262D5"/>
    <w:rsid w:val="009322C1"/>
    <w:rsid w:val="0093321C"/>
    <w:rsid w:val="0093487F"/>
    <w:rsid w:val="00935CF7"/>
    <w:rsid w:val="009401E3"/>
    <w:rsid w:val="00940517"/>
    <w:rsid w:val="009453B0"/>
    <w:rsid w:val="00946771"/>
    <w:rsid w:val="009468EA"/>
    <w:rsid w:val="00946A48"/>
    <w:rsid w:val="0095064B"/>
    <w:rsid w:val="00951355"/>
    <w:rsid w:val="00955E4E"/>
    <w:rsid w:val="00956A7B"/>
    <w:rsid w:val="00956F9C"/>
    <w:rsid w:val="00960DD7"/>
    <w:rsid w:val="00966072"/>
    <w:rsid w:val="009670FF"/>
    <w:rsid w:val="009672AC"/>
    <w:rsid w:val="00971CEB"/>
    <w:rsid w:val="00975949"/>
    <w:rsid w:val="0097666B"/>
    <w:rsid w:val="0097729F"/>
    <w:rsid w:val="00990F34"/>
    <w:rsid w:val="00991F70"/>
    <w:rsid w:val="00993ABB"/>
    <w:rsid w:val="00994415"/>
    <w:rsid w:val="0099483F"/>
    <w:rsid w:val="00997291"/>
    <w:rsid w:val="00997959"/>
    <w:rsid w:val="009A373B"/>
    <w:rsid w:val="009A7565"/>
    <w:rsid w:val="009B06A4"/>
    <w:rsid w:val="009B48DC"/>
    <w:rsid w:val="009B50BC"/>
    <w:rsid w:val="009B7ACA"/>
    <w:rsid w:val="009C04BC"/>
    <w:rsid w:val="009C2845"/>
    <w:rsid w:val="009C3236"/>
    <w:rsid w:val="009C7D01"/>
    <w:rsid w:val="009D3BBA"/>
    <w:rsid w:val="009E0350"/>
    <w:rsid w:val="009E328A"/>
    <w:rsid w:val="009E5C03"/>
    <w:rsid w:val="009E7033"/>
    <w:rsid w:val="009F1DB1"/>
    <w:rsid w:val="009F5BA2"/>
    <w:rsid w:val="00A035BE"/>
    <w:rsid w:val="00A05733"/>
    <w:rsid w:val="00A10C91"/>
    <w:rsid w:val="00A14AC5"/>
    <w:rsid w:val="00A23172"/>
    <w:rsid w:val="00A2323E"/>
    <w:rsid w:val="00A251D8"/>
    <w:rsid w:val="00A328ED"/>
    <w:rsid w:val="00A371F5"/>
    <w:rsid w:val="00A406F0"/>
    <w:rsid w:val="00A43E8E"/>
    <w:rsid w:val="00A55F22"/>
    <w:rsid w:val="00A621A7"/>
    <w:rsid w:val="00A63497"/>
    <w:rsid w:val="00A636F6"/>
    <w:rsid w:val="00A64D3E"/>
    <w:rsid w:val="00A65B76"/>
    <w:rsid w:val="00A81C62"/>
    <w:rsid w:val="00A81DB7"/>
    <w:rsid w:val="00A866C0"/>
    <w:rsid w:val="00A87185"/>
    <w:rsid w:val="00A9003A"/>
    <w:rsid w:val="00A91D23"/>
    <w:rsid w:val="00A95DA7"/>
    <w:rsid w:val="00A963A0"/>
    <w:rsid w:val="00AA2ED5"/>
    <w:rsid w:val="00AA50C1"/>
    <w:rsid w:val="00AA6353"/>
    <w:rsid w:val="00AB0D53"/>
    <w:rsid w:val="00AB2431"/>
    <w:rsid w:val="00AB31C9"/>
    <w:rsid w:val="00AB380B"/>
    <w:rsid w:val="00AB4E1F"/>
    <w:rsid w:val="00AB5F4E"/>
    <w:rsid w:val="00AB71D5"/>
    <w:rsid w:val="00AC0874"/>
    <w:rsid w:val="00AC18FD"/>
    <w:rsid w:val="00AC64D7"/>
    <w:rsid w:val="00AD3B51"/>
    <w:rsid w:val="00AD6C9D"/>
    <w:rsid w:val="00AE14D4"/>
    <w:rsid w:val="00AE15FF"/>
    <w:rsid w:val="00AE1ACE"/>
    <w:rsid w:val="00AE3297"/>
    <w:rsid w:val="00AE3DE3"/>
    <w:rsid w:val="00AE79F8"/>
    <w:rsid w:val="00AF21DA"/>
    <w:rsid w:val="00AF3344"/>
    <w:rsid w:val="00AF54C8"/>
    <w:rsid w:val="00AF7B6B"/>
    <w:rsid w:val="00B035CF"/>
    <w:rsid w:val="00B0547E"/>
    <w:rsid w:val="00B054B1"/>
    <w:rsid w:val="00B14043"/>
    <w:rsid w:val="00B171B4"/>
    <w:rsid w:val="00B172C8"/>
    <w:rsid w:val="00B178FB"/>
    <w:rsid w:val="00B2096B"/>
    <w:rsid w:val="00B22C4B"/>
    <w:rsid w:val="00B23345"/>
    <w:rsid w:val="00B237C5"/>
    <w:rsid w:val="00B23A5C"/>
    <w:rsid w:val="00B24849"/>
    <w:rsid w:val="00B25FCB"/>
    <w:rsid w:val="00B27E7B"/>
    <w:rsid w:val="00B31C34"/>
    <w:rsid w:val="00B3385F"/>
    <w:rsid w:val="00B350CE"/>
    <w:rsid w:val="00B35EE7"/>
    <w:rsid w:val="00B36807"/>
    <w:rsid w:val="00B40331"/>
    <w:rsid w:val="00B44FDC"/>
    <w:rsid w:val="00B457F3"/>
    <w:rsid w:val="00B5098A"/>
    <w:rsid w:val="00B5165F"/>
    <w:rsid w:val="00B521D2"/>
    <w:rsid w:val="00B53102"/>
    <w:rsid w:val="00B54216"/>
    <w:rsid w:val="00B54550"/>
    <w:rsid w:val="00B570FF"/>
    <w:rsid w:val="00B61DB0"/>
    <w:rsid w:val="00B70BBA"/>
    <w:rsid w:val="00B70EE4"/>
    <w:rsid w:val="00B714BB"/>
    <w:rsid w:val="00B721A1"/>
    <w:rsid w:val="00B72886"/>
    <w:rsid w:val="00B74F72"/>
    <w:rsid w:val="00B75187"/>
    <w:rsid w:val="00B76F05"/>
    <w:rsid w:val="00B77CD6"/>
    <w:rsid w:val="00B80104"/>
    <w:rsid w:val="00B80AB4"/>
    <w:rsid w:val="00B81051"/>
    <w:rsid w:val="00B8302E"/>
    <w:rsid w:val="00B83201"/>
    <w:rsid w:val="00B84085"/>
    <w:rsid w:val="00B8443F"/>
    <w:rsid w:val="00B874ED"/>
    <w:rsid w:val="00B901AE"/>
    <w:rsid w:val="00B901E3"/>
    <w:rsid w:val="00B93CCE"/>
    <w:rsid w:val="00B941EB"/>
    <w:rsid w:val="00B94E2E"/>
    <w:rsid w:val="00BA03EC"/>
    <w:rsid w:val="00BA49F0"/>
    <w:rsid w:val="00BA5024"/>
    <w:rsid w:val="00BA74FF"/>
    <w:rsid w:val="00BA7A2D"/>
    <w:rsid w:val="00BB3C50"/>
    <w:rsid w:val="00BB4BE1"/>
    <w:rsid w:val="00BB550F"/>
    <w:rsid w:val="00BB63DD"/>
    <w:rsid w:val="00BB65FF"/>
    <w:rsid w:val="00BB6758"/>
    <w:rsid w:val="00BC014E"/>
    <w:rsid w:val="00BC1952"/>
    <w:rsid w:val="00BC2339"/>
    <w:rsid w:val="00BC253F"/>
    <w:rsid w:val="00BC2F93"/>
    <w:rsid w:val="00BC420C"/>
    <w:rsid w:val="00BC79C2"/>
    <w:rsid w:val="00BD31FD"/>
    <w:rsid w:val="00BD4453"/>
    <w:rsid w:val="00BD72F4"/>
    <w:rsid w:val="00BD7B01"/>
    <w:rsid w:val="00BE2C44"/>
    <w:rsid w:val="00BE2F6D"/>
    <w:rsid w:val="00BE3753"/>
    <w:rsid w:val="00BE4760"/>
    <w:rsid w:val="00BE4CA0"/>
    <w:rsid w:val="00BE77CD"/>
    <w:rsid w:val="00BF0408"/>
    <w:rsid w:val="00BF0CE2"/>
    <w:rsid w:val="00C007CC"/>
    <w:rsid w:val="00C02D1E"/>
    <w:rsid w:val="00C05509"/>
    <w:rsid w:val="00C07310"/>
    <w:rsid w:val="00C07A92"/>
    <w:rsid w:val="00C1182C"/>
    <w:rsid w:val="00C12FD8"/>
    <w:rsid w:val="00C14D96"/>
    <w:rsid w:val="00C1520D"/>
    <w:rsid w:val="00C15603"/>
    <w:rsid w:val="00C16CED"/>
    <w:rsid w:val="00C16D0D"/>
    <w:rsid w:val="00C17B2C"/>
    <w:rsid w:val="00C26662"/>
    <w:rsid w:val="00C33432"/>
    <w:rsid w:val="00C37955"/>
    <w:rsid w:val="00C37A4C"/>
    <w:rsid w:val="00C40460"/>
    <w:rsid w:val="00C449D9"/>
    <w:rsid w:val="00C44F57"/>
    <w:rsid w:val="00C45725"/>
    <w:rsid w:val="00C45BDB"/>
    <w:rsid w:val="00C470A7"/>
    <w:rsid w:val="00C50A83"/>
    <w:rsid w:val="00C50AAF"/>
    <w:rsid w:val="00C50F4B"/>
    <w:rsid w:val="00C51BE0"/>
    <w:rsid w:val="00C52CD8"/>
    <w:rsid w:val="00C533DA"/>
    <w:rsid w:val="00C55CD6"/>
    <w:rsid w:val="00C57545"/>
    <w:rsid w:val="00C60BDE"/>
    <w:rsid w:val="00C638DC"/>
    <w:rsid w:val="00C6416D"/>
    <w:rsid w:val="00C73365"/>
    <w:rsid w:val="00C76609"/>
    <w:rsid w:val="00C776F4"/>
    <w:rsid w:val="00C8000E"/>
    <w:rsid w:val="00C81F3C"/>
    <w:rsid w:val="00C97429"/>
    <w:rsid w:val="00CA17FE"/>
    <w:rsid w:val="00CA6A84"/>
    <w:rsid w:val="00CA73D5"/>
    <w:rsid w:val="00CB2289"/>
    <w:rsid w:val="00CB3371"/>
    <w:rsid w:val="00CB3B01"/>
    <w:rsid w:val="00CB5E6D"/>
    <w:rsid w:val="00CB6F57"/>
    <w:rsid w:val="00CB7418"/>
    <w:rsid w:val="00CC0142"/>
    <w:rsid w:val="00CC0E26"/>
    <w:rsid w:val="00CC4857"/>
    <w:rsid w:val="00CC4F77"/>
    <w:rsid w:val="00CC685F"/>
    <w:rsid w:val="00CC6B6B"/>
    <w:rsid w:val="00CC71D9"/>
    <w:rsid w:val="00CC75BA"/>
    <w:rsid w:val="00CC7615"/>
    <w:rsid w:val="00CD0EA0"/>
    <w:rsid w:val="00CD13B0"/>
    <w:rsid w:val="00CD76D2"/>
    <w:rsid w:val="00CE599A"/>
    <w:rsid w:val="00CE5C22"/>
    <w:rsid w:val="00CF0E38"/>
    <w:rsid w:val="00CF436E"/>
    <w:rsid w:val="00CF71AA"/>
    <w:rsid w:val="00CF76DA"/>
    <w:rsid w:val="00D01F5D"/>
    <w:rsid w:val="00D06682"/>
    <w:rsid w:val="00D10208"/>
    <w:rsid w:val="00D109E4"/>
    <w:rsid w:val="00D11B5B"/>
    <w:rsid w:val="00D1558E"/>
    <w:rsid w:val="00D16208"/>
    <w:rsid w:val="00D20CB3"/>
    <w:rsid w:val="00D35C4B"/>
    <w:rsid w:val="00D42C16"/>
    <w:rsid w:val="00D44665"/>
    <w:rsid w:val="00D52E77"/>
    <w:rsid w:val="00D61637"/>
    <w:rsid w:val="00D62640"/>
    <w:rsid w:val="00D63261"/>
    <w:rsid w:val="00D6332D"/>
    <w:rsid w:val="00D64D79"/>
    <w:rsid w:val="00D7182F"/>
    <w:rsid w:val="00D7218F"/>
    <w:rsid w:val="00D75C19"/>
    <w:rsid w:val="00D7754A"/>
    <w:rsid w:val="00D8030D"/>
    <w:rsid w:val="00D80D98"/>
    <w:rsid w:val="00D81571"/>
    <w:rsid w:val="00D82238"/>
    <w:rsid w:val="00D828DE"/>
    <w:rsid w:val="00D84DE2"/>
    <w:rsid w:val="00D93020"/>
    <w:rsid w:val="00D96903"/>
    <w:rsid w:val="00D97136"/>
    <w:rsid w:val="00DA01E5"/>
    <w:rsid w:val="00DA1DD3"/>
    <w:rsid w:val="00DA68D4"/>
    <w:rsid w:val="00DA7C00"/>
    <w:rsid w:val="00DB2AB7"/>
    <w:rsid w:val="00DB356A"/>
    <w:rsid w:val="00DB7F5F"/>
    <w:rsid w:val="00DC16D5"/>
    <w:rsid w:val="00DC16E1"/>
    <w:rsid w:val="00DC5A55"/>
    <w:rsid w:val="00DC70C1"/>
    <w:rsid w:val="00DD1E94"/>
    <w:rsid w:val="00DD6599"/>
    <w:rsid w:val="00DE1E67"/>
    <w:rsid w:val="00DE27D4"/>
    <w:rsid w:val="00DE38DB"/>
    <w:rsid w:val="00DE419F"/>
    <w:rsid w:val="00DE784D"/>
    <w:rsid w:val="00DE7B60"/>
    <w:rsid w:val="00DF172B"/>
    <w:rsid w:val="00DF18AF"/>
    <w:rsid w:val="00DF3AEE"/>
    <w:rsid w:val="00DF3BBA"/>
    <w:rsid w:val="00DF6238"/>
    <w:rsid w:val="00DF6CF8"/>
    <w:rsid w:val="00DF6EAC"/>
    <w:rsid w:val="00DF771B"/>
    <w:rsid w:val="00DF7F2D"/>
    <w:rsid w:val="00E000BE"/>
    <w:rsid w:val="00E03A91"/>
    <w:rsid w:val="00E06A20"/>
    <w:rsid w:val="00E116F4"/>
    <w:rsid w:val="00E1470D"/>
    <w:rsid w:val="00E164E0"/>
    <w:rsid w:val="00E20444"/>
    <w:rsid w:val="00E20BB3"/>
    <w:rsid w:val="00E255F8"/>
    <w:rsid w:val="00E31A0F"/>
    <w:rsid w:val="00E3224E"/>
    <w:rsid w:val="00E3253C"/>
    <w:rsid w:val="00E32CCC"/>
    <w:rsid w:val="00E32F46"/>
    <w:rsid w:val="00E41751"/>
    <w:rsid w:val="00E44FCE"/>
    <w:rsid w:val="00E4626D"/>
    <w:rsid w:val="00E5265E"/>
    <w:rsid w:val="00E52B2F"/>
    <w:rsid w:val="00E55486"/>
    <w:rsid w:val="00E5583B"/>
    <w:rsid w:val="00E56FAF"/>
    <w:rsid w:val="00E600D2"/>
    <w:rsid w:val="00E6253D"/>
    <w:rsid w:val="00E637BB"/>
    <w:rsid w:val="00E7043D"/>
    <w:rsid w:val="00E711F2"/>
    <w:rsid w:val="00E722B3"/>
    <w:rsid w:val="00E7292B"/>
    <w:rsid w:val="00E7339F"/>
    <w:rsid w:val="00E73404"/>
    <w:rsid w:val="00E743C4"/>
    <w:rsid w:val="00E76320"/>
    <w:rsid w:val="00E77115"/>
    <w:rsid w:val="00E83BEF"/>
    <w:rsid w:val="00E872A7"/>
    <w:rsid w:val="00E909C1"/>
    <w:rsid w:val="00E92310"/>
    <w:rsid w:val="00E927C7"/>
    <w:rsid w:val="00E97C85"/>
    <w:rsid w:val="00EB1C82"/>
    <w:rsid w:val="00EB20B6"/>
    <w:rsid w:val="00EB4D73"/>
    <w:rsid w:val="00EC1269"/>
    <w:rsid w:val="00EC316F"/>
    <w:rsid w:val="00EC4CD6"/>
    <w:rsid w:val="00EC5213"/>
    <w:rsid w:val="00EC5A9E"/>
    <w:rsid w:val="00EC5EFC"/>
    <w:rsid w:val="00EC7760"/>
    <w:rsid w:val="00ED29F8"/>
    <w:rsid w:val="00ED5057"/>
    <w:rsid w:val="00ED507F"/>
    <w:rsid w:val="00ED5C67"/>
    <w:rsid w:val="00EE0131"/>
    <w:rsid w:val="00EE4493"/>
    <w:rsid w:val="00EE589B"/>
    <w:rsid w:val="00EE5B2D"/>
    <w:rsid w:val="00EE75B0"/>
    <w:rsid w:val="00EF4E62"/>
    <w:rsid w:val="00F007B1"/>
    <w:rsid w:val="00F016D7"/>
    <w:rsid w:val="00F01EAF"/>
    <w:rsid w:val="00F02930"/>
    <w:rsid w:val="00F07A0F"/>
    <w:rsid w:val="00F13EDF"/>
    <w:rsid w:val="00F2575C"/>
    <w:rsid w:val="00F26557"/>
    <w:rsid w:val="00F2700E"/>
    <w:rsid w:val="00F2740E"/>
    <w:rsid w:val="00F30CB8"/>
    <w:rsid w:val="00F32420"/>
    <w:rsid w:val="00F32FFF"/>
    <w:rsid w:val="00F330EC"/>
    <w:rsid w:val="00F36F55"/>
    <w:rsid w:val="00F40972"/>
    <w:rsid w:val="00F44825"/>
    <w:rsid w:val="00F44A03"/>
    <w:rsid w:val="00F45E48"/>
    <w:rsid w:val="00F46506"/>
    <w:rsid w:val="00F469CF"/>
    <w:rsid w:val="00F46D22"/>
    <w:rsid w:val="00F51E90"/>
    <w:rsid w:val="00F5401C"/>
    <w:rsid w:val="00F56BB9"/>
    <w:rsid w:val="00F601D7"/>
    <w:rsid w:val="00F61BD5"/>
    <w:rsid w:val="00F638C3"/>
    <w:rsid w:val="00F7304A"/>
    <w:rsid w:val="00F73055"/>
    <w:rsid w:val="00F735E9"/>
    <w:rsid w:val="00F750B1"/>
    <w:rsid w:val="00F84CE0"/>
    <w:rsid w:val="00F85AE5"/>
    <w:rsid w:val="00F86ACA"/>
    <w:rsid w:val="00F91162"/>
    <w:rsid w:val="00F93168"/>
    <w:rsid w:val="00F93940"/>
    <w:rsid w:val="00F94F01"/>
    <w:rsid w:val="00F95644"/>
    <w:rsid w:val="00F959B8"/>
    <w:rsid w:val="00F95C6D"/>
    <w:rsid w:val="00F96006"/>
    <w:rsid w:val="00F961AC"/>
    <w:rsid w:val="00F968FE"/>
    <w:rsid w:val="00F97A0E"/>
    <w:rsid w:val="00FA01DE"/>
    <w:rsid w:val="00FA35B7"/>
    <w:rsid w:val="00FA51BD"/>
    <w:rsid w:val="00FA6732"/>
    <w:rsid w:val="00FA7770"/>
    <w:rsid w:val="00FB0460"/>
    <w:rsid w:val="00FB08BE"/>
    <w:rsid w:val="00FB0F01"/>
    <w:rsid w:val="00FB1F48"/>
    <w:rsid w:val="00FB4FB7"/>
    <w:rsid w:val="00FB580B"/>
    <w:rsid w:val="00FB5B65"/>
    <w:rsid w:val="00FB6493"/>
    <w:rsid w:val="00FB7B34"/>
    <w:rsid w:val="00FC0C30"/>
    <w:rsid w:val="00FC2384"/>
    <w:rsid w:val="00FD0B6D"/>
    <w:rsid w:val="00FD5578"/>
    <w:rsid w:val="00FD55BB"/>
    <w:rsid w:val="00FE476B"/>
    <w:rsid w:val="00FE7E49"/>
    <w:rsid w:val="00FF26A5"/>
    <w:rsid w:val="00FF2772"/>
    <w:rsid w:val="00FF5253"/>
    <w:rsid w:val="00FF76A8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0D6DE"/>
  <w15:chartTrackingRefBased/>
  <w15:docId w15:val="{4B25D439-288D-ED4D-94DA-02DEE1F59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9B7ACA"/>
    <w:rPr>
      <w:rFonts w:ascii="Times" w:hAnsi="Times"/>
      <w:sz w:val="32"/>
      <w:vertAlign w:val="superscript"/>
    </w:rPr>
  </w:style>
  <w:style w:type="paragraph" w:customStyle="1" w:styleId="EndNoteBibliography">
    <w:name w:val="EndNote Bibliography"/>
    <w:next w:val="Normal"/>
    <w:link w:val="EndNoteBibliographyChar"/>
    <w:autoRedefine/>
    <w:qFormat/>
    <w:rsid w:val="00645C93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45C93"/>
    <w:rPr>
      <w:rFonts w:cs="Calibri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45C93"/>
    <w:pPr>
      <w:spacing w:line="480" w:lineRule="auto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C93"/>
    <w:rPr>
      <w:rFonts w:cs="Calibri"/>
    </w:rPr>
  </w:style>
  <w:style w:type="paragraph" w:customStyle="1" w:styleId="Style1">
    <w:name w:val="Style1"/>
    <w:basedOn w:val="Normal"/>
    <w:qFormat/>
    <w:rsid w:val="009C7D01"/>
    <w:pPr>
      <w:outlineLvl w:val="0"/>
    </w:pPr>
    <w:rPr>
      <w:rFonts w:ascii="Times" w:hAnsi="Times" w:cs="Times New Roman (Body CS)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1E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1E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54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1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McGraw</dc:creator>
  <cp:keywords/>
  <dc:description/>
  <cp:lastModifiedBy>Constance McGraw</cp:lastModifiedBy>
  <cp:revision>2</cp:revision>
  <dcterms:created xsi:type="dcterms:W3CDTF">2022-08-19T18:04:00Z</dcterms:created>
  <dcterms:modified xsi:type="dcterms:W3CDTF">2022-08-19T18:04:00Z</dcterms:modified>
</cp:coreProperties>
</file>